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DB3" w:rsidRDefault="00D86B90" w:rsidP="00763EBD">
      <w:pPr>
        <w:spacing w:after="0"/>
        <w:jc w:val="left"/>
      </w:pPr>
      <w:proofErr w:type="gramStart"/>
      <w:r>
        <w:rPr>
          <w:b/>
        </w:rPr>
        <w:t>S</w:t>
      </w:r>
      <w:r w:rsidR="00B14A3F" w:rsidRPr="00915698">
        <w:rPr>
          <w:b/>
        </w:rPr>
        <w:t>3</w:t>
      </w:r>
      <w:r w:rsidR="0049613E" w:rsidRPr="0049613E">
        <w:rPr>
          <w:b/>
        </w:rPr>
        <w:t xml:space="preserve"> </w:t>
      </w:r>
      <w:r w:rsidR="0049613E" w:rsidRPr="00915698">
        <w:rPr>
          <w:b/>
        </w:rPr>
        <w:t>Table</w:t>
      </w:r>
      <w:r w:rsidR="001B5DB3" w:rsidRPr="00915698">
        <w:rPr>
          <w:b/>
        </w:rPr>
        <w:t>.</w:t>
      </w:r>
      <w:proofErr w:type="gramEnd"/>
      <w:r w:rsidR="001B5DB3" w:rsidRPr="00915698">
        <w:t xml:space="preserve"> </w:t>
      </w:r>
    </w:p>
    <w:tbl>
      <w:tblPr>
        <w:tblW w:w="6663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2486"/>
        <w:gridCol w:w="2575"/>
      </w:tblGrid>
      <w:tr w:rsidR="00C17F84" w:rsidRPr="00C17F84" w:rsidTr="00282872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C17F84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C17F84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C17F84">
              <w:rPr>
                <w:b/>
                <w:bCs/>
                <w:color w:val="000000"/>
              </w:rPr>
              <w:t>95% Reference Intervals</w:t>
            </w:r>
          </w:p>
        </w:tc>
      </w:tr>
      <w:tr w:rsidR="00C17F84" w:rsidRPr="00C17F84" w:rsidTr="00282872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C17F84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C17F84">
              <w:rPr>
                <w:b/>
                <w:bCs/>
                <w:color w:val="000000"/>
              </w:rPr>
              <w:t xml:space="preserve">DFC, </w:t>
            </w:r>
            <w:r w:rsidRPr="00C17F84">
              <w:rPr>
                <w:b/>
                <w:bCs/>
                <w:i/>
                <w:iCs/>
                <w:color w:val="000000"/>
              </w:rPr>
              <w:t>days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C17F84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C17F84">
              <w:rPr>
                <w:b/>
                <w:bCs/>
                <w:color w:val="000000"/>
              </w:rPr>
              <w:t>Lower Limit (2.5%)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C17F84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C17F84">
              <w:rPr>
                <w:b/>
                <w:bCs/>
                <w:color w:val="000000"/>
              </w:rPr>
              <w:t>Upper Limit (97.5%)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148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5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16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6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17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6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19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6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0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7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7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3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8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4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8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6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9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7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59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8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0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3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0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31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1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33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1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34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1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35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2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37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2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38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3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3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1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4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2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4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4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5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5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5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7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6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8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6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49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6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51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7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52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7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54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8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55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8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56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9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58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69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59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0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61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0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62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63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65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2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66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2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68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2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69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3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70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3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72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4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73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4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75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5</w:t>
            </w:r>
          </w:p>
        </w:tc>
      </w:tr>
      <w:tr w:rsidR="00C17F84" w:rsidRPr="00C17F84" w:rsidTr="00FD0E8C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76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F84" w:rsidRPr="00C17F84" w:rsidRDefault="00C17F84" w:rsidP="00FD0E8C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C17F84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C17F84">
              <w:rPr>
                <w:color w:val="000000"/>
                <w:lang w:val="it-IT"/>
              </w:rPr>
              <w:t>75</w:t>
            </w:r>
          </w:p>
        </w:tc>
      </w:tr>
    </w:tbl>
    <w:p w:rsidR="0049613E" w:rsidRDefault="0049613E">
      <w:pPr>
        <w:ind w:firstLine="0"/>
        <w:jc w:val="left"/>
        <w:rPr>
          <w:b/>
        </w:rPr>
      </w:pPr>
      <w:bookmarkStart w:id="0" w:name="_Ref474145655"/>
      <w:bookmarkStart w:id="1" w:name="_GoBack"/>
      <w:bookmarkEnd w:id="0"/>
      <w:bookmarkEnd w:id="1"/>
    </w:p>
    <w:sectPr w:rsidR="0049613E" w:rsidSect="00AD58A2">
      <w:pgSz w:w="11906" w:h="16838"/>
      <w:pgMar w:top="567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ACB"/>
    <w:multiLevelType w:val="multilevel"/>
    <w:tmpl w:val="3D040EA4"/>
    <w:styleLink w:val="Headings"/>
    <w:lvl w:ilvl="0">
      <w:start w:val="1"/>
      <w:numFmt w:val="decimal"/>
      <w:lvlText w:val="%1"/>
      <w:lvlJc w:val="left"/>
      <w:pPr>
        <w:ind w:left="357" w:hanging="357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1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1">
    <w:nsid w:val="020234F5"/>
    <w:multiLevelType w:val="multilevel"/>
    <w:tmpl w:val="31260580"/>
    <w:numStyleLink w:val="Tableofcontents"/>
  </w:abstractNum>
  <w:abstractNum w:abstractNumId="2">
    <w:nsid w:val="034A643D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6F22B96"/>
    <w:multiLevelType w:val="hybridMultilevel"/>
    <w:tmpl w:val="C9A8AA58"/>
    <w:lvl w:ilvl="0" w:tplc="85AEE2F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E7C60EA"/>
    <w:multiLevelType w:val="hybridMultilevel"/>
    <w:tmpl w:val="65D864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F">
      <w:start w:val="1"/>
      <w:numFmt w:val="decimal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8959C4"/>
    <w:multiLevelType w:val="multilevel"/>
    <w:tmpl w:val="31260580"/>
    <w:styleLink w:val="Tableofcontent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3.%2.%1.%4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1041527E"/>
    <w:multiLevelType w:val="multilevel"/>
    <w:tmpl w:val="31260580"/>
    <w:numStyleLink w:val="Tableofcontents"/>
  </w:abstractNum>
  <w:abstractNum w:abstractNumId="7">
    <w:nsid w:val="12EB7158"/>
    <w:multiLevelType w:val="hybridMultilevel"/>
    <w:tmpl w:val="FCDC1660"/>
    <w:lvl w:ilvl="0" w:tplc="A6323E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1EF8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34FB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7627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54DF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8019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DC4D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6D4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3ADF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4A11477"/>
    <w:multiLevelType w:val="multilevel"/>
    <w:tmpl w:val="31260580"/>
    <w:numStyleLink w:val="Tableofcontents"/>
  </w:abstractNum>
  <w:abstractNum w:abstractNumId="9">
    <w:nsid w:val="17C05E27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8BE6AB8"/>
    <w:multiLevelType w:val="hybridMultilevel"/>
    <w:tmpl w:val="A9FA69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D56A8"/>
    <w:multiLevelType w:val="hybridMultilevel"/>
    <w:tmpl w:val="4814A4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691499"/>
    <w:multiLevelType w:val="hybridMultilevel"/>
    <w:tmpl w:val="258A9F78"/>
    <w:lvl w:ilvl="0" w:tplc="C84A4A2E">
      <w:start w:val="1"/>
      <w:numFmt w:val="upperRoman"/>
      <w:lvlText w:val="%1."/>
      <w:lvlJc w:val="left"/>
      <w:pPr>
        <w:ind w:left="1429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>
    <w:nsid w:val="1DB60B51"/>
    <w:multiLevelType w:val="multilevel"/>
    <w:tmpl w:val="200A82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21206F93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6106C57"/>
    <w:multiLevelType w:val="hybridMultilevel"/>
    <w:tmpl w:val="496885DE"/>
    <w:lvl w:ilvl="0" w:tplc="0809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2ED15069"/>
    <w:multiLevelType w:val="hybridMultilevel"/>
    <w:tmpl w:val="03A2B96E"/>
    <w:lvl w:ilvl="0" w:tplc="4F8627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060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BAEC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6650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403A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86C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221A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B69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867F9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17A4704"/>
    <w:multiLevelType w:val="hybridMultilevel"/>
    <w:tmpl w:val="F490DA4C"/>
    <w:lvl w:ilvl="0" w:tplc="88EADD9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D75F5D"/>
    <w:multiLevelType w:val="multilevel"/>
    <w:tmpl w:val="B65674CC"/>
    <w:lvl w:ilvl="0">
      <w:start w:val="1"/>
      <w:numFmt w:val="decimal"/>
      <w:lvlText w:val="%1"/>
      <w:lvlJc w:val="left"/>
      <w:pPr>
        <w:ind w:left="360" w:hanging="360"/>
      </w:pPr>
      <w:rPr>
        <w:rFonts w:ascii="Optima" w:eastAsiaTheme="minorHAnsi" w:hAnsi="Optima" w:hint="default"/>
        <w:color w:val="870052"/>
        <w:sz w:val="24"/>
      </w:rPr>
    </w:lvl>
    <w:lvl w:ilvl="1">
      <w:start w:val="1"/>
      <w:numFmt w:val="decimal"/>
      <w:lvlText w:val="%1.%2"/>
      <w:lvlJc w:val="left"/>
      <w:pPr>
        <w:ind w:left="1855" w:hanging="720"/>
      </w:pPr>
      <w:rPr>
        <w:rFonts w:ascii="Optima" w:eastAsiaTheme="minorHAnsi" w:hAnsi="Optima" w:hint="default"/>
        <w:color w:val="870052"/>
        <w:sz w:val="24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ascii="Optima" w:eastAsiaTheme="minorHAnsi" w:hAnsi="Optima" w:hint="default"/>
        <w:color w:val="870052"/>
        <w:sz w:val="24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ascii="Optima" w:eastAsiaTheme="minorHAnsi" w:hAnsi="Optima" w:hint="default"/>
        <w:color w:val="870052"/>
        <w:sz w:val="24"/>
      </w:rPr>
    </w:lvl>
    <w:lvl w:ilvl="4">
      <w:start w:val="1"/>
      <w:numFmt w:val="decimal"/>
      <w:lvlText w:val="%1.%2.%3.%4.%5"/>
      <w:lvlJc w:val="left"/>
      <w:pPr>
        <w:ind w:left="5976" w:hanging="1440"/>
      </w:pPr>
      <w:rPr>
        <w:rFonts w:ascii="Optima" w:eastAsiaTheme="minorHAnsi" w:hAnsi="Optima" w:hint="default"/>
        <w:color w:val="870052"/>
        <w:sz w:val="24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ascii="Optima" w:eastAsiaTheme="minorHAnsi" w:hAnsi="Optima" w:hint="default"/>
        <w:color w:val="870052"/>
        <w:sz w:val="24"/>
      </w:rPr>
    </w:lvl>
    <w:lvl w:ilvl="6">
      <w:start w:val="1"/>
      <w:numFmt w:val="decimal"/>
      <w:lvlText w:val="%1.%2.%3.%4.%5.%6.%7"/>
      <w:lvlJc w:val="left"/>
      <w:pPr>
        <w:ind w:left="8604" w:hanging="1800"/>
      </w:pPr>
      <w:rPr>
        <w:rFonts w:ascii="Optima" w:eastAsiaTheme="minorHAnsi" w:hAnsi="Optima" w:hint="default"/>
        <w:color w:val="870052"/>
        <w:sz w:val="24"/>
      </w:rPr>
    </w:lvl>
    <w:lvl w:ilvl="7">
      <w:start w:val="1"/>
      <w:numFmt w:val="decimal"/>
      <w:lvlText w:val="%1.%2.%3.%4.%5.%6.%7.%8"/>
      <w:lvlJc w:val="left"/>
      <w:pPr>
        <w:ind w:left="10098" w:hanging="2160"/>
      </w:pPr>
      <w:rPr>
        <w:rFonts w:ascii="Optima" w:eastAsiaTheme="minorHAnsi" w:hAnsi="Optima" w:hint="default"/>
        <w:color w:val="870052"/>
        <w:sz w:val="24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ascii="Optima" w:eastAsiaTheme="minorHAnsi" w:hAnsi="Optima" w:hint="default"/>
        <w:color w:val="870052"/>
        <w:sz w:val="24"/>
      </w:rPr>
    </w:lvl>
  </w:abstractNum>
  <w:abstractNum w:abstractNumId="19">
    <w:nsid w:val="3B7239ED"/>
    <w:multiLevelType w:val="hybridMultilevel"/>
    <w:tmpl w:val="FC748A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CC16D9A"/>
    <w:multiLevelType w:val="multilevel"/>
    <w:tmpl w:val="3D040EA4"/>
    <w:numStyleLink w:val="Headings"/>
  </w:abstractNum>
  <w:abstractNum w:abstractNumId="21">
    <w:nsid w:val="3FCB0D6D"/>
    <w:multiLevelType w:val="hybridMultilevel"/>
    <w:tmpl w:val="C3ECDB22"/>
    <w:lvl w:ilvl="0" w:tplc="D67033FC">
      <w:start w:val="1"/>
      <w:numFmt w:val="upperRoman"/>
      <w:lvlText w:val="%1."/>
      <w:lvlJc w:val="left"/>
      <w:pPr>
        <w:ind w:left="1429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>
    <w:nsid w:val="41192624"/>
    <w:multiLevelType w:val="hybridMultilevel"/>
    <w:tmpl w:val="DEF86E7C"/>
    <w:lvl w:ilvl="0" w:tplc="0410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>
    <w:nsid w:val="44995C8A"/>
    <w:multiLevelType w:val="hybridMultilevel"/>
    <w:tmpl w:val="0C6C08FE"/>
    <w:lvl w:ilvl="0" w:tplc="173A7822">
      <w:start w:val="1"/>
      <w:numFmt w:val="decimal"/>
      <w:lvlText w:val="%1)"/>
      <w:lvlJc w:val="left"/>
      <w:pPr>
        <w:ind w:left="1669" w:hanging="9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>
    <w:nsid w:val="4861773B"/>
    <w:multiLevelType w:val="hybridMultilevel"/>
    <w:tmpl w:val="3FA4E58A"/>
    <w:lvl w:ilvl="0" w:tplc="56E865A8">
      <w:start w:val="3"/>
      <w:numFmt w:val="decimal"/>
      <w:lvlText w:val="%1"/>
      <w:lvlJc w:val="left"/>
      <w:pPr>
        <w:ind w:left="1069" w:hanging="360"/>
      </w:pPr>
      <w:rPr>
        <w:rFonts w:ascii="Optima" w:eastAsiaTheme="minorHAnsi" w:hAnsi="Optima" w:hint="default"/>
        <w:color w:val="870052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>
    <w:nsid w:val="491B5B7B"/>
    <w:multiLevelType w:val="multilevel"/>
    <w:tmpl w:val="31260580"/>
    <w:numStyleLink w:val="Tableofcontents"/>
  </w:abstractNum>
  <w:abstractNum w:abstractNumId="26">
    <w:nsid w:val="4A9A316E"/>
    <w:multiLevelType w:val="hybridMultilevel"/>
    <w:tmpl w:val="FFE813A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B51EA9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BC345D0"/>
    <w:multiLevelType w:val="hybridMultilevel"/>
    <w:tmpl w:val="F6EEC020"/>
    <w:lvl w:ilvl="0" w:tplc="F09C5922">
      <w:start w:val="1"/>
      <w:numFmt w:val="decimal"/>
      <w:lvlText w:val="%1."/>
      <w:lvlJc w:val="left"/>
      <w:pPr>
        <w:ind w:left="1639" w:hanging="930"/>
      </w:pPr>
      <w:rPr>
        <w:rFonts w:asciiTheme="minorHAnsi" w:hAnsiTheme="minorHAnsi" w:cstheme="minorBidi" w:hint="default"/>
        <w:b/>
        <w:sz w:val="22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>
    <w:nsid w:val="4BF2561B"/>
    <w:multiLevelType w:val="hybridMultilevel"/>
    <w:tmpl w:val="1C8C82EC"/>
    <w:lvl w:ilvl="0" w:tplc="24A407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2C57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580E9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C15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F002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7C95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464B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8850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AEA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CD849C4"/>
    <w:multiLevelType w:val="hybridMultilevel"/>
    <w:tmpl w:val="53147AE6"/>
    <w:lvl w:ilvl="0" w:tplc="4E6AD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4AE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0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A02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74B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EC4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685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5C9F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2CB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4CF5158C"/>
    <w:multiLevelType w:val="hybridMultilevel"/>
    <w:tmpl w:val="7C7AFB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834557"/>
    <w:multiLevelType w:val="hybridMultilevel"/>
    <w:tmpl w:val="999ED128"/>
    <w:lvl w:ilvl="0" w:tplc="9FC496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40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CFE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D239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E2D3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8AB6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EC1D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8EAC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6C95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FE34E8D"/>
    <w:multiLevelType w:val="multilevel"/>
    <w:tmpl w:val="31260580"/>
    <w:numStyleLink w:val="Tableofcontents"/>
  </w:abstractNum>
  <w:abstractNum w:abstractNumId="34">
    <w:nsid w:val="60880F57"/>
    <w:multiLevelType w:val="hybridMultilevel"/>
    <w:tmpl w:val="484AC09E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600A6C"/>
    <w:multiLevelType w:val="hybridMultilevel"/>
    <w:tmpl w:val="B70CD0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7338CE"/>
    <w:multiLevelType w:val="multilevel"/>
    <w:tmpl w:val="31260580"/>
    <w:numStyleLink w:val="Tableofcontents"/>
  </w:abstractNum>
  <w:abstractNum w:abstractNumId="37">
    <w:nsid w:val="6E0211BE"/>
    <w:multiLevelType w:val="multilevel"/>
    <w:tmpl w:val="EC2A92B4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714A645B"/>
    <w:multiLevelType w:val="hybridMultilevel"/>
    <w:tmpl w:val="68A607BA"/>
    <w:lvl w:ilvl="0" w:tplc="0410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9">
    <w:nsid w:val="77FD0711"/>
    <w:multiLevelType w:val="hybridMultilevel"/>
    <w:tmpl w:val="9BD6E944"/>
    <w:lvl w:ilvl="0" w:tplc="8C8654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6A8D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2E61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6E16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CAB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3C8A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620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ABA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AAC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6D0AFE"/>
    <w:multiLevelType w:val="multilevel"/>
    <w:tmpl w:val="2708C2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4.%3.%2.%1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>
    <w:nsid w:val="7DB14667"/>
    <w:multiLevelType w:val="hybridMultilevel"/>
    <w:tmpl w:val="8062BEF4"/>
    <w:lvl w:ilvl="0" w:tplc="9D72B126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2">
    <w:nsid w:val="7E3766B1"/>
    <w:multiLevelType w:val="multilevel"/>
    <w:tmpl w:val="3D040EA4"/>
    <w:numStyleLink w:val="Headings"/>
  </w:abstractNum>
  <w:num w:numId="1">
    <w:abstractNumId w:val="2"/>
  </w:num>
  <w:num w:numId="2">
    <w:abstractNumId w:val="30"/>
  </w:num>
  <w:num w:numId="3">
    <w:abstractNumId w:val="23"/>
  </w:num>
  <w:num w:numId="4">
    <w:abstractNumId w:val="38"/>
  </w:num>
  <w:num w:numId="5">
    <w:abstractNumId w:val="12"/>
  </w:num>
  <w:num w:numId="6">
    <w:abstractNumId w:val="22"/>
  </w:num>
  <w:num w:numId="7">
    <w:abstractNumId w:val="28"/>
  </w:num>
  <w:num w:numId="8">
    <w:abstractNumId w:val="21"/>
  </w:num>
  <w:num w:numId="9">
    <w:abstractNumId w:val="15"/>
  </w:num>
  <w:num w:numId="10">
    <w:abstractNumId w:val="16"/>
  </w:num>
  <w:num w:numId="11">
    <w:abstractNumId w:val="32"/>
  </w:num>
  <w:num w:numId="12">
    <w:abstractNumId w:val="29"/>
  </w:num>
  <w:num w:numId="13">
    <w:abstractNumId w:val="7"/>
  </w:num>
  <w:num w:numId="14">
    <w:abstractNumId w:val="39"/>
  </w:num>
  <w:num w:numId="15">
    <w:abstractNumId w:val="26"/>
  </w:num>
  <w:num w:numId="16">
    <w:abstractNumId w:val="31"/>
  </w:num>
  <w:num w:numId="17">
    <w:abstractNumId w:val="11"/>
  </w:num>
  <w:num w:numId="18">
    <w:abstractNumId w:val="34"/>
  </w:num>
  <w:num w:numId="19">
    <w:abstractNumId w:val="10"/>
  </w:num>
  <w:num w:numId="20">
    <w:abstractNumId w:val="4"/>
  </w:num>
  <w:num w:numId="21">
    <w:abstractNumId w:val="35"/>
  </w:num>
  <w:num w:numId="22">
    <w:abstractNumId w:val="3"/>
  </w:num>
  <w:num w:numId="23">
    <w:abstractNumId w:val="19"/>
  </w:num>
  <w:num w:numId="24">
    <w:abstractNumId w:val="14"/>
  </w:num>
  <w:num w:numId="25">
    <w:abstractNumId w:val="18"/>
  </w:num>
  <w:num w:numId="26">
    <w:abstractNumId w:val="24"/>
  </w:num>
  <w:num w:numId="27">
    <w:abstractNumId w:val="27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  <w:num w:numId="30">
    <w:abstractNumId w:val="37"/>
  </w:num>
  <w:num w:numId="31">
    <w:abstractNumId w:val="0"/>
    <w:lvlOverride w:ilvl="0">
      <w:lvl w:ilvl="0">
        <w:start w:val="1"/>
        <w:numFmt w:val="decimal"/>
        <w:lvlText w:val="%1"/>
        <w:lvlJc w:val="left"/>
        <w:pPr>
          <w:ind w:left="357" w:hanging="357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14" w:hanging="357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3.1.1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3.%2.%4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3213" w:hanging="357"/>
        </w:pPr>
        <w:rPr>
          <w:rFonts w:hint="default"/>
        </w:rPr>
      </w:lvl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</w:num>
  <w:num w:numId="34">
    <w:abstractNumId w:val="42"/>
  </w:num>
  <w:num w:numId="35">
    <w:abstractNumId w:val="0"/>
  </w:num>
  <w:num w:numId="36">
    <w:abstractNumId w:val="40"/>
  </w:num>
  <w:num w:numId="37">
    <w:abstractNumId w:val="41"/>
  </w:num>
  <w:num w:numId="38">
    <w:abstractNumId w:val="5"/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8"/>
  </w:num>
  <w:num w:numId="41">
    <w:abstractNumId w:val="6"/>
  </w:num>
  <w:num w:numId="42">
    <w:abstractNumId w:val="33"/>
  </w:num>
  <w:num w:numId="43">
    <w:abstractNumId w:val="1"/>
  </w:num>
  <w:num w:numId="44">
    <w:abstractNumId w:val="36"/>
  </w:num>
  <w:num w:numId="45">
    <w:abstractNumId w:val="25"/>
  </w:num>
  <w:num w:numId="46">
    <w:abstractNumId w:val="5"/>
  </w:num>
  <w:num w:numId="47">
    <w:abstractNumId w:val="13"/>
  </w:num>
  <w:num w:numId="4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6E"/>
    <w:rsid w:val="00042B55"/>
    <w:rsid w:val="0006067E"/>
    <w:rsid w:val="00064B2E"/>
    <w:rsid w:val="000835C0"/>
    <w:rsid w:val="00091903"/>
    <w:rsid w:val="00092070"/>
    <w:rsid w:val="00092F68"/>
    <w:rsid w:val="0010449A"/>
    <w:rsid w:val="00117AD8"/>
    <w:rsid w:val="00135DC6"/>
    <w:rsid w:val="00176EF2"/>
    <w:rsid w:val="001805AC"/>
    <w:rsid w:val="001A18CB"/>
    <w:rsid w:val="001B5DB3"/>
    <w:rsid w:val="001D6AA7"/>
    <w:rsid w:val="00205C52"/>
    <w:rsid w:val="0022206E"/>
    <w:rsid w:val="00224884"/>
    <w:rsid w:val="00243557"/>
    <w:rsid w:val="0024433D"/>
    <w:rsid w:val="002703A5"/>
    <w:rsid w:val="00271ADD"/>
    <w:rsid w:val="00282872"/>
    <w:rsid w:val="002A5840"/>
    <w:rsid w:val="002B5AF7"/>
    <w:rsid w:val="00304BFB"/>
    <w:rsid w:val="00321031"/>
    <w:rsid w:val="00323E29"/>
    <w:rsid w:val="00327BD2"/>
    <w:rsid w:val="0033564B"/>
    <w:rsid w:val="003404DD"/>
    <w:rsid w:val="00345A18"/>
    <w:rsid w:val="00357C98"/>
    <w:rsid w:val="00377613"/>
    <w:rsid w:val="003D5933"/>
    <w:rsid w:val="003E05F7"/>
    <w:rsid w:val="00452582"/>
    <w:rsid w:val="0048053D"/>
    <w:rsid w:val="0049613E"/>
    <w:rsid w:val="004A0F48"/>
    <w:rsid w:val="004C73AF"/>
    <w:rsid w:val="004D1AB1"/>
    <w:rsid w:val="004D386F"/>
    <w:rsid w:val="004E7BD3"/>
    <w:rsid w:val="00524A20"/>
    <w:rsid w:val="005435BF"/>
    <w:rsid w:val="00544FD5"/>
    <w:rsid w:val="00545573"/>
    <w:rsid w:val="005526E8"/>
    <w:rsid w:val="0059290A"/>
    <w:rsid w:val="005A4E8F"/>
    <w:rsid w:val="005C4821"/>
    <w:rsid w:val="005D0324"/>
    <w:rsid w:val="005F1332"/>
    <w:rsid w:val="0060076A"/>
    <w:rsid w:val="00615DBB"/>
    <w:rsid w:val="00623E00"/>
    <w:rsid w:val="00624675"/>
    <w:rsid w:val="00630A63"/>
    <w:rsid w:val="00665ABA"/>
    <w:rsid w:val="00667AA3"/>
    <w:rsid w:val="00667E58"/>
    <w:rsid w:val="0068264C"/>
    <w:rsid w:val="00697E01"/>
    <w:rsid w:val="006B6D10"/>
    <w:rsid w:val="006C0B72"/>
    <w:rsid w:val="006D6214"/>
    <w:rsid w:val="006D7785"/>
    <w:rsid w:val="00704E91"/>
    <w:rsid w:val="00706594"/>
    <w:rsid w:val="00723F08"/>
    <w:rsid w:val="007373C1"/>
    <w:rsid w:val="007548EF"/>
    <w:rsid w:val="00756BBF"/>
    <w:rsid w:val="00763EBD"/>
    <w:rsid w:val="00773D7A"/>
    <w:rsid w:val="00795F80"/>
    <w:rsid w:val="00797EF5"/>
    <w:rsid w:val="007A62F5"/>
    <w:rsid w:val="007A7DF6"/>
    <w:rsid w:val="007D07BB"/>
    <w:rsid w:val="007E1640"/>
    <w:rsid w:val="00831295"/>
    <w:rsid w:val="00876276"/>
    <w:rsid w:val="008C1178"/>
    <w:rsid w:val="008C7079"/>
    <w:rsid w:val="008D0811"/>
    <w:rsid w:val="008E7A36"/>
    <w:rsid w:val="008F272C"/>
    <w:rsid w:val="009010CB"/>
    <w:rsid w:val="009031EA"/>
    <w:rsid w:val="00906A6A"/>
    <w:rsid w:val="0091177D"/>
    <w:rsid w:val="00915698"/>
    <w:rsid w:val="0095628F"/>
    <w:rsid w:val="0096127D"/>
    <w:rsid w:val="009A082A"/>
    <w:rsid w:val="009E10E7"/>
    <w:rsid w:val="009F0549"/>
    <w:rsid w:val="009F10E0"/>
    <w:rsid w:val="00A22EFC"/>
    <w:rsid w:val="00AA0EBA"/>
    <w:rsid w:val="00AB53A2"/>
    <w:rsid w:val="00AD58A2"/>
    <w:rsid w:val="00AE1A1F"/>
    <w:rsid w:val="00AF1F62"/>
    <w:rsid w:val="00AF4D53"/>
    <w:rsid w:val="00B14A3F"/>
    <w:rsid w:val="00B2457D"/>
    <w:rsid w:val="00B26714"/>
    <w:rsid w:val="00B31D1D"/>
    <w:rsid w:val="00B64EF8"/>
    <w:rsid w:val="00B662C1"/>
    <w:rsid w:val="00B703C8"/>
    <w:rsid w:val="00B76283"/>
    <w:rsid w:val="00B83A2A"/>
    <w:rsid w:val="00BB577A"/>
    <w:rsid w:val="00C000AF"/>
    <w:rsid w:val="00C01FA6"/>
    <w:rsid w:val="00C1179B"/>
    <w:rsid w:val="00C14820"/>
    <w:rsid w:val="00C14A32"/>
    <w:rsid w:val="00C17F84"/>
    <w:rsid w:val="00C5337D"/>
    <w:rsid w:val="00C5496E"/>
    <w:rsid w:val="00CB0858"/>
    <w:rsid w:val="00CB177D"/>
    <w:rsid w:val="00CD0201"/>
    <w:rsid w:val="00CD45D9"/>
    <w:rsid w:val="00D07B6E"/>
    <w:rsid w:val="00D20524"/>
    <w:rsid w:val="00D2326F"/>
    <w:rsid w:val="00D259F3"/>
    <w:rsid w:val="00D34F31"/>
    <w:rsid w:val="00D64AAA"/>
    <w:rsid w:val="00D86B90"/>
    <w:rsid w:val="00D87F81"/>
    <w:rsid w:val="00DF54C9"/>
    <w:rsid w:val="00E0390B"/>
    <w:rsid w:val="00E707EC"/>
    <w:rsid w:val="00E77AC3"/>
    <w:rsid w:val="00E82ED7"/>
    <w:rsid w:val="00EB53F9"/>
    <w:rsid w:val="00F21729"/>
    <w:rsid w:val="00F241AC"/>
    <w:rsid w:val="00F2642E"/>
    <w:rsid w:val="00F40E1A"/>
    <w:rsid w:val="00F55474"/>
    <w:rsid w:val="00F73492"/>
    <w:rsid w:val="00F9190C"/>
    <w:rsid w:val="00FC02EB"/>
    <w:rsid w:val="00FD00AD"/>
    <w:rsid w:val="00FD0E8C"/>
    <w:rsid w:val="00FD52F0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3BE0D4-28EB-46EF-ABBA-C1A6DF5B9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ya Chamitava</dc:creator>
  <cp:lastModifiedBy>Liliya Chamitava</cp:lastModifiedBy>
  <cp:revision>3</cp:revision>
  <cp:lastPrinted>2018-07-17T12:42:00Z</cp:lastPrinted>
  <dcterms:created xsi:type="dcterms:W3CDTF">2018-10-11T09:37:00Z</dcterms:created>
  <dcterms:modified xsi:type="dcterms:W3CDTF">2018-10-11T09:37:00Z</dcterms:modified>
</cp:coreProperties>
</file>